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List of primers used in qRT-PCR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2976"/>
        <w:gridCol w:w="4031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. No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 (5’…3’)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 (5’…3’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bNHXLP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GGTGAACGAGTCCATCACCG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GAAACCCGGCATTGAAGATTATC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HX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ATGGGATCTGCTGGGGATAAGTT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TTACTCTGCATCATTGGATGGATC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GCCCAAGAAATGCAAGCCG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TAGAAGAAAGCGGTGGCCGA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49:00Z</dcterms:created>
  <dc:creator>DELL</dc:creator>
  <dc:description/>
  <cp:keywords/>
  <dc:language>en-US</dc:language>
  <cp:lastModifiedBy>DELL</cp:lastModifiedBy>
  <dcterms:modified xsi:type="dcterms:W3CDTF">2016-12-01T09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